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6EBBF" w14:textId="38130CDB" w:rsidR="00CB501F" w:rsidRPr="007C1C12" w:rsidRDefault="00084A68" w:rsidP="00084A68">
      <w:pPr>
        <w:spacing w:line="240" w:lineRule="auto"/>
        <w:rPr>
          <w:rFonts w:ascii="Arial" w:hAnsi="Arial" w:cs="Arial"/>
          <w:b/>
          <w:bCs/>
        </w:rPr>
      </w:pPr>
      <w:r w:rsidRPr="007C1C12">
        <w:rPr>
          <w:rFonts w:ascii="Arial" w:hAnsi="Arial" w:cs="Arial"/>
          <w:b/>
          <w:bCs/>
        </w:rPr>
        <w:t>SUPPLEMENTARY TABLE</w:t>
      </w:r>
    </w:p>
    <w:p w14:paraId="49E6EC1F" w14:textId="77777777" w:rsidR="00084A68" w:rsidRPr="007C1C12" w:rsidRDefault="00084A68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62AAF797" w14:textId="32D90022" w:rsidR="00CB501F" w:rsidRPr="007C1C12" w:rsidRDefault="00CB501F" w:rsidP="00084A68">
      <w:pPr>
        <w:spacing w:line="240" w:lineRule="auto"/>
        <w:jc w:val="both"/>
        <w:rPr>
          <w:rFonts w:ascii="Arial" w:hAnsi="Arial" w:cs="Arial"/>
          <w:i/>
          <w:iCs/>
        </w:rPr>
      </w:pPr>
      <w:r w:rsidRPr="007C1C12">
        <w:rPr>
          <w:rFonts w:ascii="Arial" w:hAnsi="Arial" w:cs="Arial"/>
          <w:b/>
          <w:bCs/>
        </w:rPr>
        <w:t>Table S1:</w:t>
      </w:r>
      <w:r w:rsidRPr="007C1C12">
        <w:rPr>
          <w:rFonts w:ascii="Arial" w:hAnsi="Arial" w:cs="Arial"/>
        </w:rPr>
        <w:t xml:space="preserve"> </w:t>
      </w:r>
      <w:r w:rsidRPr="007C1C12">
        <w:rPr>
          <w:rFonts w:ascii="Arial" w:hAnsi="Arial" w:cs="Arial"/>
          <w:i/>
          <w:iCs/>
          <w:lang w:val="en-GB"/>
        </w:rPr>
        <w:t xml:space="preserve">NCBI SRA numbers of </w:t>
      </w:r>
      <w:r w:rsidRPr="007C1C12">
        <w:rPr>
          <w:rFonts w:ascii="Arial" w:hAnsi="Arial" w:cs="Arial"/>
          <w:i/>
          <w:iCs/>
        </w:rPr>
        <w:t>4T1 TNBC cells and tumors at different stages of tumor growth (1-, 3-, and 6-week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710"/>
        <w:gridCol w:w="1710"/>
        <w:gridCol w:w="1800"/>
        <w:gridCol w:w="1660"/>
      </w:tblGrid>
      <w:tr w:rsidR="00133BBD" w:rsidRPr="007C1C12" w14:paraId="7E781BC5" w14:textId="77777777" w:rsidTr="00084A68">
        <w:tc>
          <w:tcPr>
            <w:tcW w:w="805" w:type="dxa"/>
          </w:tcPr>
          <w:p w14:paraId="2115FCB8" w14:textId="1186B0D9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</w:rPr>
              <w:t>Serial No.</w:t>
            </w:r>
          </w:p>
        </w:tc>
        <w:tc>
          <w:tcPr>
            <w:tcW w:w="1710" w:type="dxa"/>
          </w:tcPr>
          <w:p w14:paraId="7AF121CA" w14:textId="74EE931B" w:rsidR="00133BBD" w:rsidRPr="007C1C12" w:rsidRDefault="004F6D2E" w:rsidP="004F6D2E">
            <w:pPr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</w:rPr>
              <w:t xml:space="preserve">4T1 tumor </w:t>
            </w:r>
          </w:p>
          <w:p w14:paraId="638CDDDB" w14:textId="355D9B2A" w:rsidR="004F6D2E" w:rsidRPr="007C1C12" w:rsidRDefault="004F6D2E" w:rsidP="00084A68">
            <w:pPr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</w:rPr>
              <w:t>(1-week)</w:t>
            </w:r>
          </w:p>
        </w:tc>
        <w:tc>
          <w:tcPr>
            <w:tcW w:w="1710" w:type="dxa"/>
          </w:tcPr>
          <w:p w14:paraId="221E8EDA" w14:textId="7F8E679E" w:rsidR="00133BBD" w:rsidRPr="007C1C12" w:rsidRDefault="004F6D2E" w:rsidP="004F6D2E">
            <w:pPr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</w:rPr>
              <w:t xml:space="preserve">4T1 tumor </w:t>
            </w:r>
          </w:p>
          <w:p w14:paraId="2E28118C" w14:textId="6BD8DE23" w:rsidR="004F6D2E" w:rsidRPr="007C1C12" w:rsidRDefault="004F6D2E" w:rsidP="00084A68">
            <w:pPr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</w:rPr>
              <w:t>(3-week)</w:t>
            </w:r>
          </w:p>
        </w:tc>
        <w:tc>
          <w:tcPr>
            <w:tcW w:w="1800" w:type="dxa"/>
          </w:tcPr>
          <w:p w14:paraId="044B7302" w14:textId="152A1F7F" w:rsidR="00133BBD" w:rsidRPr="007C1C12" w:rsidRDefault="004F6D2E" w:rsidP="004F6D2E">
            <w:pPr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</w:rPr>
              <w:t xml:space="preserve">4T1 tumor </w:t>
            </w:r>
          </w:p>
          <w:p w14:paraId="5235EC6B" w14:textId="0D87C748" w:rsidR="004F6D2E" w:rsidRPr="007C1C12" w:rsidRDefault="004F6D2E" w:rsidP="00084A68">
            <w:pPr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</w:rPr>
              <w:t>(6-week)</w:t>
            </w:r>
          </w:p>
        </w:tc>
        <w:tc>
          <w:tcPr>
            <w:tcW w:w="1649" w:type="dxa"/>
          </w:tcPr>
          <w:p w14:paraId="16860D18" w14:textId="2CF4CFFA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</w:rPr>
              <w:t>4T1 cells</w:t>
            </w:r>
          </w:p>
        </w:tc>
      </w:tr>
      <w:tr w:rsidR="00133BBD" w:rsidRPr="007C1C12" w14:paraId="2765AB7E" w14:textId="77777777" w:rsidTr="00084A68">
        <w:tc>
          <w:tcPr>
            <w:tcW w:w="805" w:type="dxa"/>
            <w:vAlign w:val="bottom"/>
          </w:tcPr>
          <w:p w14:paraId="2EEC9078" w14:textId="46DB73D9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10" w:type="dxa"/>
            <w:vAlign w:val="bottom"/>
          </w:tcPr>
          <w:p w14:paraId="446F2296" w14:textId="6BF8375A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82</w:t>
            </w:r>
          </w:p>
        </w:tc>
        <w:tc>
          <w:tcPr>
            <w:tcW w:w="1710" w:type="dxa"/>
            <w:vAlign w:val="bottom"/>
          </w:tcPr>
          <w:p w14:paraId="768EA9E8" w14:textId="2C706AA3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88</w:t>
            </w:r>
          </w:p>
        </w:tc>
        <w:tc>
          <w:tcPr>
            <w:tcW w:w="1800" w:type="dxa"/>
            <w:vAlign w:val="bottom"/>
          </w:tcPr>
          <w:p w14:paraId="5A192C2E" w14:textId="6FB7BB44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94</w:t>
            </w:r>
          </w:p>
        </w:tc>
        <w:tc>
          <w:tcPr>
            <w:tcW w:w="1649" w:type="dxa"/>
            <w:vAlign w:val="bottom"/>
          </w:tcPr>
          <w:p w14:paraId="3834BD67" w14:textId="7698078D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2898539</w:t>
            </w:r>
          </w:p>
        </w:tc>
      </w:tr>
      <w:tr w:rsidR="00133BBD" w:rsidRPr="007C1C12" w14:paraId="58C6536B" w14:textId="77777777" w:rsidTr="00084A68">
        <w:tc>
          <w:tcPr>
            <w:tcW w:w="805" w:type="dxa"/>
            <w:vAlign w:val="bottom"/>
          </w:tcPr>
          <w:p w14:paraId="08A46F2C" w14:textId="4166A322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10" w:type="dxa"/>
            <w:vAlign w:val="bottom"/>
          </w:tcPr>
          <w:p w14:paraId="27499C37" w14:textId="198D3362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83</w:t>
            </w:r>
          </w:p>
        </w:tc>
        <w:tc>
          <w:tcPr>
            <w:tcW w:w="1710" w:type="dxa"/>
            <w:vAlign w:val="bottom"/>
          </w:tcPr>
          <w:p w14:paraId="4DFAAA6B" w14:textId="58F8FCE2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89</w:t>
            </w:r>
          </w:p>
        </w:tc>
        <w:tc>
          <w:tcPr>
            <w:tcW w:w="1800" w:type="dxa"/>
            <w:vAlign w:val="bottom"/>
          </w:tcPr>
          <w:p w14:paraId="2468ACCE" w14:textId="630A527A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95</w:t>
            </w:r>
          </w:p>
        </w:tc>
        <w:tc>
          <w:tcPr>
            <w:tcW w:w="1649" w:type="dxa"/>
            <w:vAlign w:val="bottom"/>
          </w:tcPr>
          <w:p w14:paraId="38953D23" w14:textId="1E0AED23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2898540</w:t>
            </w:r>
          </w:p>
        </w:tc>
      </w:tr>
      <w:tr w:rsidR="00133BBD" w:rsidRPr="007C1C12" w14:paraId="05C63CDF" w14:textId="77777777" w:rsidTr="00084A68">
        <w:tc>
          <w:tcPr>
            <w:tcW w:w="805" w:type="dxa"/>
            <w:vAlign w:val="bottom"/>
          </w:tcPr>
          <w:p w14:paraId="2516E9F7" w14:textId="243810E3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10" w:type="dxa"/>
            <w:vAlign w:val="bottom"/>
          </w:tcPr>
          <w:p w14:paraId="7B1A790D" w14:textId="15EC9EA6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84</w:t>
            </w:r>
          </w:p>
        </w:tc>
        <w:tc>
          <w:tcPr>
            <w:tcW w:w="1710" w:type="dxa"/>
            <w:vAlign w:val="bottom"/>
          </w:tcPr>
          <w:p w14:paraId="41A2DD23" w14:textId="318EF30A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90</w:t>
            </w:r>
          </w:p>
        </w:tc>
        <w:tc>
          <w:tcPr>
            <w:tcW w:w="1800" w:type="dxa"/>
            <w:vAlign w:val="bottom"/>
          </w:tcPr>
          <w:p w14:paraId="200A5378" w14:textId="540E8AF7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96</w:t>
            </w:r>
          </w:p>
        </w:tc>
        <w:tc>
          <w:tcPr>
            <w:tcW w:w="1649" w:type="dxa"/>
            <w:vAlign w:val="bottom"/>
          </w:tcPr>
          <w:p w14:paraId="3B7E18A9" w14:textId="4CF618BF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21229974</w:t>
            </w:r>
          </w:p>
        </w:tc>
      </w:tr>
      <w:tr w:rsidR="00133BBD" w:rsidRPr="007C1C12" w14:paraId="41CCCE6B" w14:textId="77777777" w:rsidTr="00084A68">
        <w:tc>
          <w:tcPr>
            <w:tcW w:w="805" w:type="dxa"/>
            <w:vAlign w:val="bottom"/>
          </w:tcPr>
          <w:p w14:paraId="3B3D37EC" w14:textId="18202A43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10" w:type="dxa"/>
            <w:vAlign w:val="bottom"/>
          </w:tcPr>
          <w:p w14:paraId="36972D41" w14:textId="2501FBC5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85</w:t>
            </w:r>
          </w:p>
        </w:tc>
        <w:tc>
          <w:tcPr>
            <w:tcW w:w="1710" w:type="dxa"/>
            <w:vAlign w:val="bottom"/>
          </w:tcPr>
          <w:p w14:paraId="60AFEC41" w14:textId="58248D94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91</w:t>
            </w:r>
          </w:p>
        </w:tc>
        <w:tc>
          <w:tcPr>
            <w:tcW w:w="1800" w:type="dxa"/>
            <w:vAlign w:val="bottom"/>
          </w:tcPr>
          <w:p w14:paraId="58076B0E" w14:textId="0D585EE1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97</w:t>
            </w:r>
          </w:p>
        </w:tc>
        <w:tc>
          <w:tcPr>
            <w:tcW w:w="1649" w:type="dxa"/>
            <w:vAlign w:val="bottom"/>
          </w:tcPr>
          <w:p w14:paraId="55D71D70" w14:textId="123C97BC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21229975</w:t>
            </w:r>
          </w:p>
        </w:tc>
      </w:tr>
      <w:tr w:rsidR="00133BBD" w:rsidRPr="007C1C12" w14:paraId="7B010F9B" w14:textId="77777777" w:rsidTr="00084A68">
        <w:tc>
          <w:tcPr>
            <w:tcW w:w="805" w:type="dxa"/>
            <w:vAlign w:val="bottom"/>
          </w:tcPr>
          <w:p w14:paraId="14620284" w14:textId="3995D167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10" w:type="dxa"/>
            <w:vAlign w:val="bottom"/>
          </w:tcPr>
          <w:p w14:paraId="0F072CBE" w14:textId="438F288C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86</w:t>
            </w:r>
          </w:p>
        </w:tc>
        <w:tc>
          <w:tcPr>
            <w:tcW w:w="1710" w:type="dxa"/>
            <w:vAlign w:val="bottom"/>
          </w:tcPr>
          <w:p w14:paraId="214C1DA3" w14:textId="66134B50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92</w:t>
            </w:r>
          </w:p>
        </w:tc>
        <w:tc>
          <w:tcPr>
            <w:tcW w:w="1800" w:type="dxa"/>
            <w:vAlign w:val="bottom"/>
          </w:tcPr>
          <w:p w14:paraId="0019BAEE" w14:textId="0D3D2EB5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98</w:t>
            </w:r>
          </w:p>
        </w:tc>
        <w:tc>
          <w:tcPr>
            <w:tcW w:w="1649" w:type="dxa"/>
            <w:vAlign w:val="bottom"/>
          </w:tcPr>
          <w:p w14:paraId="34902818" w14:textId="7F3585C8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21229976</w:t>
            </w:r>
          </w:p>
        </w:tc>
      </w:tr>
      <w:tr w:rsidR="00133BBD" w:rsidRPr="007C1C12" w14:paraId="2D0F42B8" w14:textId="77777777" w:rsidTr="00084A68">
        <w:tc>
          <w:tcPr>
            <w:tcW w:w="805" w:type="dxa"/>
            <w:vAlign w:val="bottom"/>
          </w:tcPr>
          <w:p w14:paraId="3CE9BF25" w14:textId="435A340E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10" w:type="dxa"/>
            <w:vAlign w:val="bottom"/>
          </w:tcPr>
          <w:p w14:paraId="6E56CC53" w14:textId="768BD439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87</w:t>
            </w:r>
          </w:p>
        </w:tc>
        <w:tc>
          <w:tcPr>
            <w:tcW w:w="1710" w:type="dxa"/>
            <w:vAlign w:val="bottom"/>
          </w:tcPr>
          <w:p w14:paraId="12E97CD9" w14:textId="6D59986C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93</w:t>
            </w:r>
          </w:p>
        </w:tc>
        <w:tc>
          <w:tcPr>
            <w:tcW w:w="1800" w:type="dxa"/>
            <w:vAlign w:val="bottom"/>
          </w:tcPr>
          <w:p w14:paraId="22674B81" w14:textId="2139620B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SRR10428199</w:t>
            </w:r>
          </w:p>
        </w:tc>
        <w:tc>
          <w:tcPr>
            <w:tcW w:w="1649" w:type="dxa"/>
            <w:vAlign w:val="bottom"/>
          </w:tcPr>
          <w:p w14:paraId="6FC84FF4" w14:textId="31730EBF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ERR3825656</w:t>
            </w:r>
          </w:p>
        </w:tc>
      </w:tr>
      <w:tr w:rsidR="00133BBD" w:rsidRPr="007C1C12" w14:paraId="56EEBAD5" w14:textId="77777777" w:rsidTr="00084A68">
        <w:tc>
          <w:tcPr>
            <w:tcW w:w="805" w:type="dxa"/>
            <w:vAlign w:val="bottom"/>
          </w:tcPr>
          <w:p w14:paraId="49305D83" w14:textId="26098B8E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10" w:type="dxa"/>
            <w:vAlign w:val="bottom"/>
          </w:tcPr>
          <w:p w14:paraId="5F803D89" w14:textId="573B9C14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14:paraId="55C58D88" w14:textId="24DF8EC6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vAlign w:val="bottom"/>
          </w:tcPr>
          <w:p w14:paraId="16D36F4E" w14:textId="2F74FDCC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49" w:type="dxa"/>
            <w:vAlign w:val="bottom"/>
          </w:tcPr>
          <w:p w14:paraId="4861AF18" w14:textId="363959F8" w:rsidR="004F6D2E" w:rsidRPr="007C1C12" w:rsidRDefault="004F6D2E" w:rsidP="004F6D2E">
            <w:pPr>
              <w:jc w:val="both"/>
              <w:rPr>
                <w:rFonts w:ascii="Arial" w:hAnsi="Arial" w:cs="Arial"/>
              </w:rPr>
            </w:pPr>
            <w:r w:rsidRPr="007C1C12">
              <w:rPr>
                <w:rFonts w:ascii="Arial" w:hAnsi="Arial" w:cs="Arial"/>
                <w:color w:val="000000"/>
              </w:rPr>
              <w:t>ERR3825657</w:t>
            </w:r>
          </w:p>
        </w:tc>
      </w:tr>
    </w:tbl>
    <w:p w14:paraId="6090BF54" w14:textId="48D7C4A9" w:rsidR="004F6D2E" w:rsidRPr="007C1C12" w:rsidRDefault="004F6D2E" w:rsidP="00545047">
      <w:pPr>
        <w:spacing w:after="0" w:line="240" w:lineRule="auto"/>
        <w:jc w:val="both"/>
        <w:rPr>
          <w:rFonts w:ascii="Arial" w:hAnsi="Arial" w:cs="Arial"/>
        </w:rPr>
      </w:pPr>
    </w:p>
    <w:p w14:paraId="04A10203" w14:textId="77777777" w:rsidR="00CB086E" w:rsidRPr="007C1C12" w:rsidRDefault="00CB086E" w:rsidP="00545047">
      <w:pPr>
        <w:spacing w:after="0" w:line="240" w:lineRule="auto"/>
        <w:jc w:val="both"/>
        <w:rPr>
          <w:rFonts w:ascii="Arial" w:hAnsi="Arial" w:cs="Arial"/>
        </w:rPr>
      </w:pPr>
    </w:p>
    <w:p w14:paraId="4ED6EA81" w14:textId="77777777" w:rsidR="00CB086E" w:rsidRPr="007C1C12" w:rsidRDefault="00CB086E" w:rsidP="00545047">
      <w:pPr>
        <w:spacing w:after="0" w:line="240" w:lineRule="auto"/>
        <w:jc w:val="both"/>
        <w:rPr>
          <w:rFonts w:ascii="Arial" w:hAnsi="Arial" w:cs="Arial"/>
        </w:rPr>
      </w:pPr>
    </w:p>
    <w:p w14:paraId="5EFE3599" w14:textId="77777777" w:rsidR="00CB086E" w:rsidRPr="007C1C12" w:rsidRDefault="00CB086E" w:rsidP="00545047">
      <w:pPr>
        <w:spacing w:after="0" w:line="240" w:lineRule="auto"/>
        <w:jc w:val="both"/>
        <w:rPr>
          <w:rFonts w:ascii="Arial" w:hAnsi="Arial" w:cs="Arial"/>
        </w:rPr>
      </w:pPr>
    </w:p>
    <w:p w14:paraId="46CF2161" w14:textId="77777777" w:rsidR="00CB086E" w:rsidRPr="007C1C12" w:rsidRDefault="00CB086E" w:rsidP="00545047">
      <w:pPr>
        <w:spacing w:after="0" w:line="240" w:lineRule="auto"/>
        <w:jc w:val="both"/>
        <w:rPr>
          <w:rFonts w:ascii="Arial" w:hAnsi="Arial" w:cs="Arial"/>
        </w:rPr>
      </w:pPr>
    </w:p>
    <w:p w14:paraId="2A64075A" w14:textId="77777777" w:rsidR="00CB086E" w:rsidRPr="007C1C12" w:rsidRDefault="00CB086E" w:rsidP="00545047">
      <w:pPr>
        <w:spacing w:after="0" w:line="240" w:lineRule="auto"/>
        <w:jc w:val="both"/>
        <w:rPr>
          <w:rFonts w:ascii="Arial" w:hAnsi="Arial" w:cs="Arial"/>
        </w:rPr>
      </w:pPr>
    </w:p>
    <w:p w14:paraId="623D34F6" w14:textId="1957E3D8" w:rsidR="00CB086E" w:rsidRPr="007C1C12" w:rsidRDefault="00CB086E" w:rsidP="00A2555D">
      <w:pPr>
        <w:tabs>
          <w:tab w:val="left" w:pos="916"/>
        </w:tabs>
        <w:spacing w:after="0" w:line="240" w:lineRule="auto"/>
        <w:rPr>
          <w:rFonts w:ascii="Arial" w:hAnsi="Arial" w:cs="Arial"/>
        </w:rPr>
      </w:pPr>
    </w:p>
    <w:sectPr w:rsidR="00CB086E" w:rsidRPr="007C1C12" w:rsidSect="00855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1B0FCB"/>
    <w:multiLevelType w:val="hybridMultilevel"/>
    <w:tmpl w:val="0A1C51FA"/>
    <w:lvl w:ilvl="0" w:tplc="CA166AD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B70F48"/>
    <w:multiLevelType w:val="hybridMultilevel"/>
    <w:tmpl w:val="C276DCDA"/>
    <w:lvl w:ilvl="0" w:tplc="61567D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839113">
    <w:abstractNumId w:val="1"/>
  </w:num>
  <w:num w:numId="2" w16cid:durableId="649289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Opinion Immu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592vtzwsv0dmesfz55vfzmt5deftpxxps5&quot;&gt;wssv_history&lt;record-ids&gt;&lt;item&gt;461&lt;/item&gt;&lt;item&gt;462&lt;/item&gt;&lt;item&gt;463&lt;/item&gt;&lt;item&gt;464&lt;/item&gt;&lt;item&gt;467&lt;/item&gt;&lt;item&gt;468&lt;/item&gt;&lt;item&gt;470&lt;/item&gt;&lt;item&gt;473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516&lt;/item&gt;&lt;item&gt;517&lt;/item&gt;&lt;/record-ids&gt;&lt;/item&gt;&lt;/Libraries&gt;"/>
  </w:docVars>
  <w:rsids>
    <w:rsidRoot w:val="009B5BA5"/>
    <w:rsid w:val="00000783"/>
    <w:rsid w:val="00001165"/>
    <w:rsid w:val="00002543"/>
    <w:rsid w:val="00004583"/>
    <w:rsid w:val="00004A34"/>
    <w:rsid w:val="0000637A"/>
    <w:rsid w:val="0001697D"/>
    <w:rsid w:val="000226D3"/>
    <w:rsid w:val="0002735C"/>
    <w:rsid w:val="00027C54"/>
    <w:rsid w:val="00030AEB"/>
    <w:rsid w:val="00032A4D"/>
    <w:rsid w:val="00034B86"/>
    <w:rsid w:val="00034CC7"/>
    <w:rsid w:val="00035599"/>
    <w:rsid w:val="000370F9"/>
    <w:rsid w:val="000433B9"/>
    <w:rsid w:val="000453FD"/>
    <w:rsid w:val="0004570E"/>
    <w:rsid w:val="00050484"/>
    <w:rsid w:val="000505C9"/>
    <w:rsid w:val="00050BB9"/>
    <w:rsid w:val="00050D6E"/>
    <w:rsid w:val="00051078"/>
    <w:rsid w:val="0005450F"/>
    <w:rsid w:val="000600D2"/>
    <w:rsid w:val="00062196"/>
    <w:rsid w:val="00064872"/>
    <w:rsid w:val="00065EF7"/>
    <w:rsid w:val="0006659D"/>
    <w:rsid w:val="00067744"/>
    <w:rsid w:val="000716B9"/>
    <w:rsid w:val="00072E13"/>
    <w:rsid w:val="0007541F"/>
    <w:rsid w:val="0007723F"/>
    <w:rsid w:val="00081D51"/>
    <w:rsid w:val="00082DD7"/>
    <w:rsid w:val="0008465F"/>
    <w:rsid w:val="00084A68"/>
    <w:rsid w:val="00085F1E"/>
    <w:rsid w:val="00085FA4"/>
    <w:rsid w:val="00087C72"/>
    <w:rsid w:val="00093A4F"/>
    <w:rsid w:val="000948C3"/>
    <w:rsid w:val="000966A6"/>
    <w:rsid w:val="000A3591"/>
    <w:rsid w:val="000A656E"/>
    <w:rsid w:val="000B2766"/>
    <w:rsid w:val="000B551B"/>
    <w:rsid w:val="000C04A5"/>
    <w:rsid w:val="000C17FC"/>
    <w:rsid w:val="000C2798"/>
    <w:rsid w:val="000C3CFB"/>
    <w:rsid w:val="000D369C"/>
    <w:rsid w:val="000D5217"/>
    <w:rsid w:val="000D6EC5"/>
    <w:rsid w:val="000E0741"/>
    <w:rsid w:val="000E5A8D"/>
    <w:rsid w:val="000F3C7B"/>
    <w:rsid w:val="000F3CF2"/>
    <w:rsid w:val="000F444A"/>
    <w:rsid w:val="000F46F5"/>
    <w:rsid w:val="00100171"/>
    <w:rsid w:val="00100D92"/>
    <w:rsid w:val="0010232C"/>
    <w:rsid w:val="00104339"/>
    <w:rsid w:val="0012096E"/>
    <w:rsid w:val="00122DB3"/>
    <w:rsid w:val="0012567F"/>
    <w:rsid w:val="00125748"/>
    <w:rsid w:val="0013145C"/>
    <w:rsid w:val="00133BBD"/>
    <w:rsid w:val="00133C0F"/>
    <w:rsid w:val="00136F69"/>
    <w:rsid w:val="00137EA1"/>
    <w:rsid w:val="00144E5C"/>
    <w:rsid w:val="00153960"/>
    <w:rsid w:val="00153FA6"/>
    <w:rsid w:val="00155A0D"/>
    <w:rsid w:val="001571B3"/>
    <w:rsid w:val="00157201"/>
    <w:rsid w:val="001577FD"/>
    <w:rsid w:val="00160C31"/>
    <w:rsid w:val="00161F07"/>
    <w:rsid w:val="00164553"/>
    <w:rsid w:val="00165F3C"/>
    <w:rsid w:val="00172238"/>
    <w:rsid w:val="00174998"/>
    <w:rsid w:val="0018467E"/>
    <w:rsid w:val="0018618E"/>
    <w:rsid w:val="00186BFF"/>
    <w:rsid w:val="00190227"/>
    <w:rsid w:val="00190A11"/>
    <w:rsid w:val="001918FF"/>
    <w:rsid w:val="001930DC"/>
    <w:rsid w:val="00193BE6"/>
    <w:rsid w:val="00196741"/>
    <w:rsid w:val="001A1380"/>
    <w:rsid w:val="001A57FB"/>
    <w:rsid w:val="001B2579"/>
    <w:rsid w:val="001B4D84"/>
    <w:rsid w:val="001B7D7E"/>
    <w:rsid w:val="001C0A94"/>
    <w:rsid w:val="001C50FD"/>
    <w:rsid w:val="001C5278"/>
    <w:rsid w:val="001C625F"/>
    <w:rsid w:val="001C7192"/>
    <w:rsid w:val="001D0AA1"/>
    <w:rsid w:val="001D1604"/>
    <w:rsid w:val="001D353D"/>
    <w:rsid w:val="001D379E"/>
    <w:rsid w:val="001E4F67"/>
    <w:rsid w:val="001E5B91"/>
    <w:rsid w:val="001E61C9"/>
    <w:rsid w:val="001E6959"/>
    <w:rsid w:val="001E7379"/>
    <w:rsid w:val="001F0846"/>
    <w:rsid w:val="001F27E0"/>
    <w:rsid w:val="001F432C"/>
    <w:rsid w:val="001F6D97"/>
    <w:rsid w:val="002013BC"/>
    <w:rsid w:val="00202E59"/>
    <w:rsid w:val="00204F45"/>
    <w:rsid w:val="002073C2"/>
    <w:rsid w:val="002076D9"/>
    <w:rsid w:val="00212358"/>
    <w:rsid w:val="00213292"/>
    <w:rsid w:val="002144D8"/>
    <w:rsid w:val="002154A9"/>
    <w:rsid w:val="002162F2"/>
    <w:rsid w:val="00217101"/>
    <w:rsid w:val="0022031A"/>
    <w:rsid w:val="00222866"/>
    <w:rsid w:val="00223982"/>
    <w:rsid w:val="00223D8E"/>
    <w:rsid w:val="00224E8A"/>
    <w:rsid w:val="00225F90"/>
    <w:rsid w:val="002260D6"/>
    <w:rsid w:val="0022619D"/>
    <w:rsid w:val="0022631B"/>
    <w:rsid w:val="00226A65"/>
    <w:rsid w:val="002325F9"/>
    <w:rsid w:val="00235CA1"/>
    <w:rsid w:val="002404C5"/>
    <w:rsid w:val="00244482"/>
    <w:rsid w:val="00247CA5"/>
    <w:rsid w:val="00250664"/>
    <w:rsid w:val="002538D7"/>
    <w:rsid w:val="00254003"/>
    <w:rsid w:val="00254A18"/>
    <w:rsid w:val="002577CA"/>
    <w:rsid w:val="002609A4"/>
    <w:rsid w:val="002614A9"/>
    <w:rsid w:val="002657E6"/>
    <w:rsid w:val="00265EE6"/>
    <w:rsid w:val="00267B5F"/>
    <w:rsid w:val="00271C48"/>
    <w:rsid w:val="00272483"/>
    <w:rsid w:val="00280064"/>
    <w:rsid w:val="0028176A"/>
    <w:rsid w:val="0028380C"/>
    <w:rsid w:val="00283910"/>
    <w:rsid w:val="00283D86"/>
    <w:rsid w:val="00292882"/>
    <w:rsid w:val="002952F9"/>
    <w:rsid w:val="00295E0B"/>
    <w:rsid w:val="00297498"/>
    <w:rsid w:val="0029767C"/>
    <w:rsid w:val="002A230C"/>
    <w:rsid w:val="002A3C7E"/>
    <w:rsid w:val="002A61D8"/>
    <w:rsid w:val="002B28BA"/>
    <w:rsid w:val="002B294A"/>
    <w:rsid w:val="002B3083"/>
    <w:rsid w:val="002B4C5C"/>
    <w:rsid w:val="002B76DD"/>
    <w:rsid w:val="002C141F"/>
    <w:rsid w:val="002C1BB1"/>
    <w:rsid w:val="002C1D3A"/>
    <w:rsid w:val="002C42CC"/>
    <w:rsid w:val="002C4EC9"/>
    <w:rsid w:val="002C51AF"/>
    <w:rsid w:val="002C545F"/>
    <w:rsid w:val="002C7D77"/>
    <w:rsid w:val="002D1E3B"/>
    <w:rsid w:val="002D2652"/>
    <w:rsid w:val="002D412C"/>
    <w:rsid w:val="002D4934"/>
    <w:rsid w:val="002D55FC"/>
    <w:rsid w:val="002D6589"/>
    <w:rsid w:val="002D6ED1"/>
    <w:rsid w:val="002E57E9"/>
    <w:rsid w:val="002E6B6D"/>
    <w:rsid w:val="002E7AB8"/>
    <w:rsid w:val="002F1053"/>
    <w:rsid w:val="002F1AA8"/>
    <w:rsid w:val="002F30BF"/>
    <w:rsid w:val="002F45B7"/>
    <w:rsid w:val="002F5AE0"/>
    <w:rsid w:val="003020D5"/>
    <w:rsid w:val="00302AD8"/>
    <w:rsid w:val="00307294"/>
    <w:rsid w:val="00307F85"/>
    <w:rsid w:val="00311690"/>
    <w:rsid w:val="00311A3B"/>
    <w:rsid w:val="00314D9F"/>
    <w:rsid w:val="0031528C"/>
    <w:rsid w:val="003158A3"/>
    <w:rsid w:val="00322850"/>
    <w:rsid w:val="00323EDF"/>
    <w:rsid w:val="003242EF"/>
    <w:rsid w:val="00325FC4"/>
    <w:rsid w:val="00327D3B"/>
    <w:rsid w:val="00331B4A"/>
    <w:rsid w:val="003325FD"/>
    <w:rsid w:val="00332D17"/>
    <w:rsid w:val="00333848"/>
    <w:rsid w:val="00333D17"/>
    <w:rsid w:val="00337AD4"/>
    <w:rsid w:val="003434AA"/>
    <w:rsid w:val="003447BE"/>
    <w:rsid w:val="00350D6D"/>
    <w:rsid w:val="00353979"/>
    <w:rsid w:val="00361FE4"/>
    <w:rsid w:val="0036216A"/>
    <w:rsid w:val="003657E9"/>
    <w:rsid w:val="00365E44"/>
    <w:rsid w:val="003713AF"/>
    <w:rsid w:val="003836F6"/>
    <w:rsid w:val="003856CA"/>
    <w:rsid w:val="003A1349"/>
    <w:rsid w:val="003A3E5F"/>
    <w:rsid w:val="003A47C1"/>
    <w:rsid w:val="003A5A31"/>
    <w:rsid w:val="003B11DF"/>
    <w:rsid w:val="003B2045"/>
    <w:rsid w:val="003B63A6"/>
    <w:rsid w:val="003B63DD"/>
    <w:rsid w:val="003C1F23"/>
    <w:rsid w:val="003C1F2B"/>
    <w:rsid w:val="003C4C90"/>
    <w:rsid w:val="003C5004"/>
    <w:rsid w:val="003D26A4"/>
    <w:rsid w:val="003D3008"/>
    <w:rsid w:val="003D41B5"/>
    <w:rsid w:val="003D4E51"/>
    <w:rsid w:val="003D55AB"/>
    <w:rsid w:val="003D7C76"/>
    <w:rsid w:val="003D7FBD"/>
    <w:rsid w:val="003E0185"/>
    <w:rsid w:val="003E3D1B"/>
    <w:rsid w:val="003E41F7"/>
    <w:rsid w:val="003E6808"/>
    <w:rsid w:val="003F5DF3"/>
    <w:rsid w:val="003F5FD3"/>
    <w:rsid w:val="003F7918"/>
    <w:rsid w:val="004030A7"/>
    <w:rsid w:val="004036C4"/>
    <w:rsid w:val="004054FD"/>
    <w:rsid w:val="00405B65"/>
    <w:rsid w:val="00411D1B"/>
    <w:rsid w:val="00414416"/>
    <w:rsid w:val="00422C80"/>
    <w:rsid w:val="00423D20"/>
    <w:rsid w:val="004248AF"/>
    <w:rsid w:val="00425A17"/>
    <w:rsid w:val="0042702E"/>
    <w:rsid w:val="0043469C"/>
    <w:rsid w:val="00434A92"/>
    <w:rsid w:val="00437227"/>
    <w:rsid w:val="00440EDE"/>
    <w:rsid w:val="0044311A"/>
    <w:rsid w:val="004437C7"/>
    <w:rsid w:val="00444FB3"/>
    <w:rsid w:val="00445CE9"/>
    <w:rsid w:val="004532A9"/>
    <w:rsid w:val="004563E8"/>
    <w:rsid w:val="00462C8F"/>
    <w:rsid w:val="00465136"/>
    <w:rsid w:val="0047067B"/>
    <w:rsid w:val="0047089F"/>
    <w:rsid w:val="00472C1B"/>
    <w:rsid w:val="004741F9"/>
    <w:rsid w:val="00475F17"/>
    <w:rsid w:val="004767C1"/>
    <w:rsid w:val="00481094"/>
    <w:rsid w:val="004836B0"/>
    <w:rsid w:val="004916BC"/>
    <w:rsid w:val="004949E1"/>
    <w:rsid w:val="004A0818"/>
    <w:rsid w:val="004A1B7F"/>
    <w:rsid w:val="004A344E"/>
    <w:rsid w:val="004A6D18"/>
    <w:rsid w:val="004B15D5"/>
    <w:rsid w:val="004C23E0"/>
    <w:rsid w:val="004D041B"/>
    <w:rsid w:val="004D121F"/>
    <w:rsid w:val="004D2C0D"/>
    <w:rsid w:val="004D3827"/>
    <w:rsid w:val="004D3ED5"/>
    <w:rsid w:val="004D4DEA"/>
    <w:rsid w:val="004D5E3F"/>
    <w:rsid w:val="004E1E69"/>
    <w:rsid w:val="004E2FDB"/>
    <w:rsid w:val="004E661A"/>
    <w:rsid w:val="004E6FCB"/>
    <w:rsid w:val="004F129F"/>
    <w:rsid w:val="004F6D2E"/>
    <w:rsid w:val="00504694"/>
    <w:rsid w:val="005047A2"/>
    <w:rsid w:val="005133CB"/>
    <w:rsid w:val="005135B8"/>
    <w:rsid w:val="00516924"/>
    <w:rsid w:val="00520976"/>
    <w:rsid w:val="00523CBD"/>
    <w:rsid w:val="0052415E"/>
    <w:rsid w:val="005269FC"/>
    <w:rsid w:val="00527A60"/>
    <w:rsid w:val="00533A58"/>
    <w:rsid w:val="005374BC"/>
    <w:rsid w:val="0053793B"/>
    <w:rsid w:val="00543842"/>
    <w:rsid w:val="00545047"/>
    <w:rsid w:val="0054762F"/>
    <w:rsid w:val="00555780"/>
    <w:rsid w:val="005565D6"/>
    <w:rsid w:val="005622EC"/>
    <w:rsid w:val="00563888"/>
    <w:rsid w:val="00563C1D"/>
    <w:rsid w:val="0056431C"/>
    <w:rsid w:val="00565CC2"/>
    <w:rsid w:val="005672DC"/>
    <w:rsid w:val="00570882"/>
    <w:rsid w:val="005714DF"/>
    <w:rsid w:val="005746AC"/>
    <w:rsid w:val="005765AF"/>
    <w:rsid w:val="005777DD"/>
    <w:rsid w:val="00577D95"/>
    <w:rsid w:val="0058097C"/>
    <w:rsid w:val="00580A3F"/>
    <w:rsid w:val="00583645"/>
    <w:rsid w:val="0058424C"/>
    <w:rsid w:val="0058476A"/>
    <w:rsid w:val="00591F2A"/>
    <w:rsid w:val="00593977"/>
    <w:rsid w:val="00595822"/>
    <w:rsid w:val="005976BF"/>
    <w:rsid w:val="005A1C26"/>
    <w:rsid w:val="005A1C91"/>
    <w:rsid w:val="005A403A"/>
    <w:rsid w:val="005A5C49"/>
    <w:rsid w:val="005A5E26"/>
    <w:rsid w:val="005B0315"/>
    <w:rsid w:val="005B286A"/>
    <w:rsid w:val="005B358E"/>
    <w:rsid w:val="005B3814"/>
    <w:rsid w:val="005B4859"/>
    <w:rsid w:val="005B5CB5"/>
    <w:rsid w:val="005B749E"/>
    <w:rsid w:val="005B7A33"/>
    <w:rsid w:val="005B7D45"/>
    <w:rsid w:val="005C1242"/>
    <w:rsid w:val="005C29F2"/>
    <w:rsid w:val="005C2B18"/>
    <w:rsid w:val="005C39C0"/>
    <w:rsid w:val="005C55EF"/>
    <w:rsid w:val="005C64ED"/>
    <w:rsid w:val="005D0817"/>
    <w:rsid w:val="005D0DA4"/>
    <w:rsid w:val="005D3B53"/>
    <w:rsid w:val="005D3E0B"/>
    <w:rsid w:val="005D70AA"/>
    <w:rsid w:val="005D7A9C"/>
    <w:rsid w:val="005E1D5E"/>
    <w:rsid w:val="005E3944"/>
    <w:rsid w:val="005E39F6"/>
    <w:rsid w:val="005E7554"/>
    <w:rsid w:val="005F168D"/>
    <w:rsid w:val="005F1BA4"/>
    <w:rsid w:val="005F3F51"/>
    <w:rsid w:val="00604E03"/>
    <w:rsid w:val="00605B25"/>
    <w:rsid w:val="00606748"/>
    <w:rsid w:val="0061056F"/>
    <w:rsid w:val="00610F11"/>
    <w:rsid w:val="00615117"/>
    <w:rsid w:val="006168B7"/>
    <w:rsid w:val="0062024E"/>
    <w:rsid w:val="006220F3"/>
    <w:rsid w:val="00622662"/>
    <w:rsid w:val="0062306C"/>
    <w:rsid w:val="00623D40"/>
    <w:rsid w:val="00624CFE"/>
    <w:rsid w:val="00625182"/>
    <w:rsid w:val="00625277"/>
    <w:rsid w:val="00630689"/>
    <w:rsid w:val="006334AC"/>
    <w:rsid w:val="00633EAB"/>
    <w:rsid w:val="0063499F"/>
    <w:rsid w:val="00636ACF"/>
    <w:rsid w:val="006372A7"/>
    <w:rsid w:val="00651779"/>
    <w:rsid w:val="006527ED"/>
    <w:rsid w:val="0065434E"/>
    <w:rsid w:val="006544C1"/>
    <w:rsid w:val="00655421"/>
    <w:rsid w:val="00655545"/>
    <w:rsid w:val="00657056"/>
    <w:rsid w:val="00663121"/>
    <w:rsid w:val="00665A28"/>
    <w:rsid w:val="00674285"/>
    <w:rsid w:val="00674526"/>
    <w:rsid w:val="006750D1"/>
    <w:rsid w:val="0067561B"/>
    <w:rsid w:val="006757A0"/>
    <w:rsid w:val="00677E0D"/>
    <w:rsid w:val="00687D13"/>
    <w:rsid w:val="00691585"/>
    <w:rsid w:val="006915EE"/>
    <w:rsid w:val="00692AA4"/>
    <w:rsid w:val="006A2F3A"/>
    <w:rsid w:val="006A4F53"/>
    <w:rsid w:val="006A5659"/>
    <w:rsid w:val="006A5F85"/>
    <w:rsid w:val="006A6F23"/>
    <w:rsid w:val="006A7D9B"/>
    <w:rsid w:val="006A7F16"/>
    <w:rsid w:val="006B0DB2"/>
    <w:rsid w:val="006B2665"/>
    <w:rsid w:val="006B2957"/>
    <w:rsid w:val="006B2CD9"/>
    <w:rsid w:val="006B3D7A"/>
    <w:rsid w:val="006C0A2E"/>
    <w:rsid w:val="006C1480"/>
    <w:rsid w:val="006C17CA"/>
    <w:rsid w:val="006C3C9D"/>
    <w:rsid w:val="006C413D"/>
    <w:rsid w:val="006C5D69"/>
    <w:rsid w:val="006C7941"/>
    <w:rsid w:val="006C7C97"/>
    <w:rsid w:val="006D0073"/>
    <w:rsid w:val="006D088D"/>
    <w:rsid w:val="006D4A82"/>
    <w:rsid w:val="006D5A39"/>
    <w:rsid w:val="006D6EDD"/>
    <w:rsid w:val="006E3A94"/>
    <w:rsid w:val="006F2C7D"/>
    <w:rsid w:val="006F3068"/>
    <w:rsid w:val="006F6D72"/>
    <w:rsid w:val="007011E5"/>
    <w:rsid w:val="00701221"/>
    <w:rsid w:val="007015CD"/>
    <w:rsid w:val="007017C0"/>
    <w:rsid w:val="00703AA9"/>
    <w:rsid w:val="00704044"/>
    <w:rsid w:val="00704608"/>
    <w:rsid w:val="007065A9"/>
    <w:rsid w:val="00714F1E"/>
    <w:rsid w:val="00722A67"/>
    <w:rsid w:val="00723CE1"/>
    <w:rsid w:val="00730AEC"/>
    <w:rsid w:val="00734966"/>
    <w:rsid w:val="0074029B"/>
    <w:rsid w:val="0074258D"/>
    <w:rsid w:val="00742D42"/>
    <w:rsid w:val="00746003"/>
    <w:rsid w:val="00746416"/>
    <w:rsid w:val="00746FAC"/>
    <w:rsid w:val="0075303E"/>
    <w:rsid w:val="00753FE5"/>
    <w:rsid w:val="00754042"/>
    <w:rsid w:val="00754757"/>
    <w:rsid w:val="00756101"/>
    <w:rsid w:val="00767186"/>
    <w:rsid w:val="007676F6"/>
    <w:rsid w:val="00774B10"/>
    <w:rsid w:val="00775D05"/>
    <w:rsid w:val="00777E6F"/>
    <w:rsid w:val="0078064D"/>
    <w:rsid w:val="00784C3C"/>
    <w:rsid w:val="00785D61"/>
    <w:rsid w:val="0078790D"/>
    <w:rsid w:val="00794556"/>
    <w:rsid w:val="00794DE3"/>
    <w:rsid w:val="00795624"/>
    <w:rsid w:val="00795CDE"/>
    <w:rsid w:val="007A0AFD"/>
    <w:rsid w:val="007A2969"/>
    <w:rsid w:val="007A2C09"/>
    <w:rsid w:val="007A5CC0"/>
    <w:rsid w:val="007B14D4"/>
    <w:rsid w:val="007B1E7B"/>
    <w:rsid w:val="007B6A0A"/>
    <w:rsid w:val="007C1595"/>
    <w:rsid w:val="007C1C12"/>
    <w:rsid w:val="007C3BF0"/>
    <w:rsid w:val="007C622C"/>
    <w:rsid w:val="007D467C"/>
    <w:rsid w:val="007D4F4A"/>
    <w:rsid w:val="007E0D07"/>
    <w:rsid w:val="007E1507"/>
    <w:rsid w:val="007E2C54"/>
    <w:rsid w:val="007E47A8"/>
    <w:rsid w:val="007F08AE"/>
    <w:rsid w:val="007F3373"/>
    <w:rsid w:val="007F3D1D"/>
    <w:rsid w:val="007F4B75"/>
    <w:rsid w:val="007F5338"/>
    <w:rsid w:val="00801D7D"/>
    <w:rsid w:val="00802F90"/>
    <w:rsid w:val="00804303"/>
    <w:rsid w:val="00805191"/>
    <w:rsid w:val="00806F1D"/>
    <w:rsid w:val="00813E20"/>
    <w:rsid w:val="0081612E"/>
    <w:rsid w:val="008162B4"/>
    <w:rsid w:val="00817026"/>
    <w:rsid w:val="008175C9"/>
    <w:rsid w:val="00821047"/>
    <w:rsid w:val="00822917"/>
    <w:rsid w:val="008240D7"/>
    <w:rsid w:val="00824535"/>
    <w:rsid w:val="008258CB"/>
    <w:rsid w:val="00833D6C"/>
    <w:rsid w:val="00837358"/>
    <w:rsid w:val="00841666"/>
    <w:rsid w:val="008418BD"/>
    <w:rsid w:val="008421BF"/>
    <w:rsid w:val="008510F6"/>
    <w:rsid w:val="00852085"/>
    <w:rsid w:val="008546CD"/>
    <w:rsid w:val="008549DE"/>
    <w:rsid w:val="00855653"/>
    <w:rsid w:val="00855DEE"/>
    <w:rsid w:val="0086053D"/>
    <w:rsid w:val="0086115F"/>
    <w:rsid w:val="008620EB"/>
    <w:rsid w:val="00863E6B"/>
    <w:rsid w:val="00864D56"/>
    <w:rsid w:val="008671AD"/>
    <w:rsid w:val="008713C8"/>
    <w:rsid w:val="008720B4"/>
    <w:rsid w:val="00875F76"/>
    <w:rsid w:val="008839C8"/>
    <w:rsid w:val="0089365B"/>
    <w:rsid w:val="008939A7"/>
    <w:rsid w:val="008A344D"/>
    <w:rsid w:val="008A367F"/>
    <w:rsid w:val="008A74D1"/>
    <w:rsid w:val="008B1EBA"/>
    <w:rsid w:val="008B378B"/>
    <w:rsid w:val="008B58E2"/>
    <w:rsid w:val="008B5A1D"/>
    <w:rsid w:val="008B6347"/>
    <w:rsid w:val="008B63AB"/>
    <w:rsid w:val="008B68A4"/>
    <w:rsid w:val="008B6E66"/>
    <w:rsid w:val="008B75AC"/>
    <w:rsid w:val="008C08D5"/>
    <w:rsid w:val="008D0463"/>
    <w:rsid w:val="008D18C2"/>
    <w:rsid w:val="008D424D"/>
    <w:rsid w:val="008E17AD"/>
    <w:rsid w:val="008E2033"/>
    <w:rsid w:val="008E2A27"/>
    <w:rsid w:val="008E5809"/>
    <w:rsid w:val="008E5FDD"/>
    <w:rsid w:val="008F4E1F"/>
    <w:rsid w:val="008F5005"/>
    <w:rsid w:val="0090086F"/>
    <w:rsid w:val="009022E6"/>
    <w:rsid w:val="00903D79"/>
    <w:rsid w:val="009166C3"/>
    <w:rsid w:val="009173FB"/>
    <w:rsid w:val="009205C2"/>
    <w:rsid w:val="0092667F"/>
    <w:rsid w:val="00926853"/>
    <w:rsid w:val="00926A4B"/>
    <w:rsid w:val="00931191"/>
    <w:rsid w:val="009321EC"/>
    <w:rsid w:val="00934D28"/>
    <w:rsid w:val="00935E3D"/>
    <w:rsid w:val="009378FE"/>
    <w:rsid w:val="009379DD"/>
    <w:rsid w:val="00941244"/>
    <w:rsid w:val="00941246"/>
    <w:rsid w:val="0094288C"/>
    <w:rsid w:val="00952023"/>
    <w:rsid w:val="0095214B"/>
    <w:rsid w:val="00952201"/>
    <w:rsid w:val="009537E3"/>
    <w:rsid w:val="009549A4"/>
    <w:rsid w:val="00957FC0"/>
    <w:rsid w:val="00957FD5"/>
    <w:rsid w:val="00960BBF"/>
    <w:rsid w:val="00964DE5"/>
    <w:rsid w:val="009651E1"/>
    <w:rsid w:val="00965B48"/>
    <w:rsid w:val="00970FAB"/>
    <w:rsid w:val="00972BA0"/>
    <w:rsid w:val="00977A6F"/>
    <w:rsid w:val="0098217E"/>
    <w:rsid w:val="009833DB"/>
    <w:rsid w:val="00995816"/>
    <w:rsid w:val="00996900"/>
    <w:rsid w:val="009A1AFB"/>
    <w:rsid w:val="009A3D70"/>
    <w:rsid w:val="009B23CD"/>
    <w:rsid w:val="009B3513"/>
    <w:rsid w:val="009B440A"/>
    <w:rsid w:val="009B5BA5"/>
    <w:rsid w:val="009B7654"/>
    <w:rsid w:val="009B78A2"/>
    <w:rsid w:val="009C14A6"/>
    <w:rsid w:val="009C1CB7"/>
    <w:rsid w:val="009C2050"/>
    <w:rsid w:val="009C55B9"/>
    <w:rsid w:val="009D227F"/>
    <w:rsid w:val="009D3041"/>
    <w:rsid w:val="009D4135"/>
    <w:rsid w:val="009D5694"/>
    <w:rsid w:val="009D7CCB"/>
    <w:rsid w:val="009E2336"/>
    <w:rsid w:val="009E29D4"/>
    <w:rsid w:val="009E5345"/>
    <w:rsid w:val="009E5365"/>
    <w:rsid w:val="009F0072"/>
    <w:rsid w:val="009F5E58"/>
    <w:rsid w:val="009F72A1"/>
    <w:rsid w:val="009F7670"/>
    <w:rsid w:val="00A002C9"/>
    <w:rsid w:val="00A01DA5"/>
    <w:rsid w:val="00A02390"/>
    <w:rsid w:val="00A10C9D"/>
    <w:rsid w:val="00A10CDD"/>
    <w:rsid w:val="00A11B8E"/>
    <w:rsid w:val="00A15F80"/>
    <w:rsid w:val="00A15FEC"/>
    <w:rsid w:val="00A16B2B"/>
    <w:rsid w:val="00A20900"/>
    <w:rsid w:val="00A2132A"/>
    <w:rsid w:val="00A2555D"/>
    <w:rsid w:val="00A26CA1"/>
    <w:rsid w:val="00A32AF8"/>
    <w:rsid w:val="00A359CC"/>
    <w:rsid w:val="00A3625E"/>
    <w:rsid w:val="00A36C73"/>
    <w:rsid w:val="00A36DFE"/>
    <w:rsid w:val="00A410C2"/>
    <w:rsid w:val="00A41DE8"/>
    <w:rsid w:val="00A446D3"/>
    <w:rsid w:val="00A4670A"/>
    <w:rsid w:val="00A46C66"/>
    <w:rsid w:val="00A47A4D"/>
    <w:rsid w:val="00A51626"/>
    <w:rsid w:val="00A60543"/>
    <w:rsid w:val="00A628B8"/>
    <w:rsid w:val="00A66803"/>
    <w:rsid w:val="00A7048D"/>
    <w:rsid w:val="00A7290E"/>
    <w:rsid w:val="00A72B00"/>
    <w:rsid w:val="00A72C24"/>
    <w:rsid w:val="00A73813"/>
    <w:rsid w:val="00A74812"/>
    <w:rsid w:val="00A75272"/>
    <w:rsid w:val="00A829A3"/>
    <w:rsid w:val="00A836E2"/>
    <w:rsid w:val="00A8557C"/>
    <w:rsid w:val="00A8588B"/>
    <w:rsid w:val="00A94CDD"/>
    <w:rsid w:val="00A94D70"/>
    <w:rsid w:val="00AA2728"/>
    <w:rsid w:val="00AA2816"/>
    <w:rsid w:val="00AB23B7"/>
    <w:rsid w:val="00AB37B1"/>
    <w:rsid w:val="00AB487F"/>
    <w:rsid w:val="00AB6C3C"/>
    <w:rsid w:val="00AB7592"/>
    <w:rsid w:val="00AC009E"/>
    <w:rsid w:val="00AC6308"/>
    <w:rsid w:val="00AC67BE"/>
    <w:rsid w:val="00AD02FB"/>
    <w:rsid w:val="00AD0BE3"/>
    <w:rsid w:val="00AD5D96"/>
    <w:rsid w:val="00AD6DAD"/>
    <w:rsid w:val="00AE1A5F"/>
    <w:rsid w:val="00AE2570"/>
    <w:rsid w:val="00AE258C"/>
    <w:rsid w:val="00AE5526"/>
    <w:rsid w:val="00AE5851"/>
    <w:rsid w:val="00AF0277"/>
    <w:rsid w:val="00AF035B"/>
    <w:rsid w:val="00AF0DEB"/>
    <w:rsid w:val="00AF1852"/>
    <w:rsid w:val="00AF18C4"/>
    <w:rsid w:val="00AF3882"/>
    <w:rsid w:val="00AF3C2F"/>
    <w:rsid w:val="00AF42C3"/>
    <w:rsid w:val="00AF561C"/>
    <w:rsid w:val="00AF571F"/>
    <w:rsid w:val="00B043BD"/>
    <w:rsid w:val="00B043F4"/>
    <w:rsid w:val="00B045E8"/>
    <w:rsid w:val="00B04B1F"/>
    <w:rsid w:val="00B06079"/>
    <w:rsid w:val="00B061C0"/>
    <w:rsid w:val="00B06A52"/>
    <w:rsid w:val="00B1040B"/>
    <w:rsid w:val="00B105A5"/>
    <w:rsid w:val="00B11A22"/>
    <w:rsid w:val="00B124A1"/>
    <w:rsid w:val="00B148E7"/>
    <w:rsid w:val="00B154C8"/>
    <w:rsid w:val="00B21EED"/>
    <w:rsid w:val="00B247FE"/>
    <w:rsid w:val="00B24A2E"/>
    <w:rsid w:val="00B24F96"/>
    <w:rsid w:val="00B25524"/>
    <w:rsid w:val="00B26B0C"/>
    <w:rsid w:val="00B32BCB"/>
    <w:rsid w:val="00B34B8C"/>
    <w:rsid w:val="00B34C26"/>
    <w:rsid w:val="00B3656C"/>
    <w:rsid w:val="00B3740E"/>
    <w:rsid w:val="00B37FD4"/>
    <w:rsid w:val="00B40ADB"/>
    <w:rsid w:val="00B42118"/>
    <w:rsid w:val="00B4378C"/>
    <w:rsid w:val="00B449A0"/>
    <w:rsid w:val="00B4619F"/>
    <w:rsid w:val="00B47F1C"/>
    <w:rsid w:val="00B5006A"/>
    <w:rsid w:val="00B509F8"/>
    <w:rsid w:val="00B563E7"/>
    <w:rsid w:val="00B5771B"/>
    <w:rsid w:val="00B5778E"/>
    <w:rsid w:val="00B602F1"/>
    <w:rsid w:val="00B633E1"/>
    <w:rsid w:val="00B65166"/>
    <w:rsid w:val="00B66656"/>
    <w:rsid w:val="00B6752A"/>
    <w:rsid w:val="00B67929"/>
    <w:rsid w:val="00B72081"/>
    <w:rsid w:val="00B833CA"/>
    <w:rsid w:val="00B870A3"/>
    <w:rsid w:val="00B90D33"/>
    <w:rsid w:val="00B95C51"/>
    <w:rsid w:val="00B95FB4"/>
    <w:rsid w:val="00B96FD1"/>
    <w:rsid w:val="00B97BFA"/>
    <w:rsid w:val="00BA1CBA"/>
    <w:rsid w:val="00BA34E6"/>
    <w:rsid w:val="00BA5651"/>
    <w:rsid w:val="00BB40C6"/>
    <w:rsid w:val="00BB441C"/>
    <w:rsid w:val="00BB4A81"/>
    <w:rsid w:val="00BB504E"/>
    <w:rsid w:val="00BC0D4E"/>
    <w:rsid w:val="00BC1201"/>
    <w:rsid w:val="00BC2729"/>
    <w:rsid w:val="00BC3C63"/>
    <w:rsid w:val="00BC75EE"/>
    <w:rsid w:val="00BD19BC"/>
    <w:rsid w:val="00BD2757"/>
    <w:rsid w:val="00BD6D2F"/>
    <w:rsid w:val="00BD7746"/>
    <w:rsid w:val="00BD7BD6"/>
    <w:rsid w:val="00BE12FA"/>
    <w:rsid w:val="00BE3383"/>
    <w:rsid w:val="00BE5950"/>
    <w:rsid w:val="00BE7607"/>
    <w:rsid w:val="00BF084B"/>
    <w:rsid w:val="00BF1992"/>
    <w:rsid w:val="00BF629B"/>
    <w:rsid w:val="00BF6DF7"/>
    <w:rsid w:val="00C00537"/>
    <w:rsid w:val="00C009AE"/>
    <w:rsid w:val="00C03788"/>
    <w:rsid w:val="00C0568D"/>
    <w:rsid w:val="00C06619"/>
    <w:rsid w:val="00C074DF"/>
    <w:rsid w:val="00C106F4"/>
    <w:rsid w:val="00C13341"/>
    <w:rsid w:val="00C144FE"/>
    <w:rsid w:val="00C147F9"/>
    <w:rsid w:val="00C16543"/>
    <w:rsid w:val="00C209E0"/>
    <w:rsid w:val="00C210CA"/>
    <w:rsid w:val="00C22FFE"/>
    <w:rsid w:val="00C23D12"/>
    <w:rsid w:val="00C2588F"/>
    <w:rsid w:val="00C25921"/>
    <w:rsid w:val="00C27226"/>
    <w:rsid w:val="00C35B16"/>
    <w:rsid w:val="00C41B67"/>
    <w:rsid w:val="00C422C6"/>
    <w:rsid w:val="00C449FE"/>
    <w:rsid w:val="00C45B64"/>
    <w:rsid w:val="00C51BBC"/>
    <w:rsid w:val="00C529CB"/>
    <w:rsid w:val="00C54D4B"/>
    <w:rsid w:val="00C55B36"/>
    <w:rsid w:val="00C576C3"/>
    <w:rsid w:val="00C71308"/>
    <w:rsid w:val="00C7137E"/>
    <w:rsid w:val="00C720C0"/>
    <w:rsid w:val="00C73E2F"/>
    <w:rsid w:val="00C74310"/>
    <w:rsid w:val="00C74431"/>
    <w:rsid w:val="00C806FD"/>
    <w:rsid w:val="00C8293C"/>
    <w:rsid w:val="00C84D38"/>
    <w:rsid w:val="00C85A73"/>
    <w:rsid w:val="00C860DE"/>
    <w:rsid w:val="00C87397"/>
    <w:rsid w:val="00C93579"/>
    <w:rsid w:val="00CA1182"/>
    <w:rsid w:val="00CA3073"/>
    <w:rsid w:val="00CA50E1"/>
    <w:rsid w:val="00CA53EB"/>
    <w:rsid w:val="00CA59F8"/>
    <w:rsid w:val="00CA5C2C"/>
    <w:rsid w:val="00CB086E"/>
    <w:rsid w:val="00CB3E56"/>
    <w:rsid w:val="00CB4C37"/>
    <w:rsid w:val="00CB4F84"/>
    <w:rsid w:val="00CB501F"/>
    <w:rsid w:val="00CC15BC"/>
    <w:rsid w:val="00CC29FA"/>
    <w:rsid w:val="00CC41D2"/>
    <w:rsid w:val="00CC5C60"/>
    <w:rsid w:val="00CC6852"/>
    <w:rsid w:val="00CC68A5"/>
    <w:rsid w:val="00CD05DF"/>
    <w:rsid w:val="00CD2143"/>
    <w:rsid w:val="00CD4951"/>
    <w:rsid w:val="00CD5F89"/>
    <w:rsid w:val="00CD668D"/>
    <w:rsid w:val="00CD6DD4"/>
    <w:rsid w:val="00CD7B6B"/>
    <w:rsid w:val="00CE0381"/>
    <w:rsid w:val="00CE0A6F"/>
    <w:rsid w:val="00CE34C7"/>
    <w:rsid w:val="00CE53F4"/>
    <w:rsid w:val="00CF0C24"/>
    <w:rsid w:val="00CF566C"/>
    <w:rsid w:val="00D00619"/>
    <w:rsid w:val="00D00CF0"/>
    <w:rsid w:val="00D02621"/>
    <w:rsid w:val="00D03327"/>
    <w:rsid w:val="00D05D00"/>
    <w:rsid w:val="00D1020B"/>
    <w:rsid w:val="00D11A73"/>
    <w:rsid w:val="00D11F0C"/>
    <w:rsid w:val="00D14FD9"/>
    <w:rsid w:val="00D15F9B"/>
    <w:rsid w:val="00D21824"/>
    <w:rsid w:val="00D21E28"/>
    <w:rsid w:val="00D224DA"/>
    <w:rsid w:val="00D22813"/>
    <w:rsid w:val="00D2415E"/>
    <w:rsid w:val="00D26BB2"/>
    <w:rsid w:val="00D2723F"/>
    <w:rsid w:val="00D277B1"/>
    <w:rsid w:val="00D304C6"/>
    <w:rsid w:val="00D36C5F"/>
    <w:rsid w:val="00D42478"/>
    <w:rsid w:val="00D436A8"/>
    <w:rsid w:val="00D43AC0"/>
    <w:rsid w:val="00D44DF5"/>
    <w:rsid w:val="00D4590D"/>
    <w:rsid w:val="00D46391"/>
    <w:rsid w:val="00D47FCF"/>
    <w:rsid w:val="00D510E4"/>
    <w:rsid w:val="00D52710"/>
    <w:rsid w:val="00D532A6"/>
    <w:rsid w:val="00D5495A"/>
    <w:rsid w:val="00D55832"/>
    <w:rsid w:val="00D55C01"/>
    <w:rsid w:val="00D60B1E"/>
    <w:rsid w:val="00D62674"/>
    <w:rsid w:val="00D64D38"/>
    <w:rsid w:val="00D67140"/>
    <w:rsid w:val="00D7060B"/>
    <w:rsid w:val="00D72AC5"/>
    <w:rsid w:val="00D7350A"/>
    <w:rsid w:val="00D7474D"/>
    <w:rsid w:val="00D754E8"/>
    <w:rsid w:val="00D75FAF"/>
    <w:rsid w:val="00D77B0A"/>
    <w:rsid w:val="00D8240D"/>
    <w:rsid w:val="00D83357"/>
    <w:rsid w:val="00D83983"/>
    <w:rsid w:val="00D911FC"/>
    <w:rsid w:val="00D91FF5"/>
    <w:rsid w:val="00D93379"/>
    <w:rsid w:val="00D933E6"/>
    <w:rsid w:val="00D938EA"/>
    <w:rsid w:val="00D93E9F"/>
    <w:rsid w:val="00D95669"/>
    <w:rsid w:val="00DA0AD0"/>
    <w:rsid w:val="00DA3525"/>
    <w:rsid w:val="00DA48A8"/>
    <w:rsid w:val="00DA4CB5"/>
    <w:rsid w:val="00DA6897"/>
    <w:rsid w:val="00DB0693"/>
    <w:rsid w:val="00DB5EC9"/>
    <w:rsid w:val="00DB6F43"/>
    <w:rsid w:val="00DB7406"/>
    <w:rsid w:val="00DC011E"/>
    <w:rsid w:val="00DD0399"/>
    <w:rsid w:val="00DD0F7E"/>
    <w:rsid w:val="00DD205B"/>
    <w:rsid w:val="00DD26E8"/>
    <w:rsid w:val="00DD36DE"/>
    <w:rsid w:val="00DD3C73"/>
    <w:rsid w:val="00DD434F"/>
    <w:rsid w:val="00DE0F2E"/>
    <w:rsid w:val="00DE3FB5"/>
    <w:rsid w:val="00DE538F"/>
    <w:rsid w:val="00DF1F47"/>
    <w:rsid w:val="00E008D7"/>
    <w:rsid w:val="00E02AEE"/>
    <w:rsid w:val="00E02FD6"/>
    <w:rsid w:val="00E03118"/>
    <w:rsid w:val="00E039EA"/>
    <w:rsid w:val="00E05436"/>
    <w:rsid w:val="00E07247"/>
    <w:rsid w:val="00E11DD6"/>
    <w:rsid w:val="00E1353D"/>
    <w:rsid w:val="00E145A8"/>
    <w:rsid w:val="00E1555C"/>
    <w:rsid w:val="00E1683E"/>
    <w:rsid w:val="00E256E8"/>
    <w:rsid w:val="00E3086F"/>
    <w:rsid w:val="00E31896"/>
    <w:rsid w:val="00E35C57"/>
    <w:rsid w:val="00E366CE"/>
    <w:rsid w:val="00E37967"/>
    <w:rsid w:val="00E41395"/>
    <w:rsid w:val="00E44688"/>
    <w:rsid w:val="00E5107A"/>
    <w:rsid w:val="00E57BB5"/>
    <w:rsid w:val="00E62B39"/>
    <w:rsid w:val="00E63EFC"/>
    <w:rsid w:val="00E644E1"/>
    <w:rsid w:val="00E74099"/>
    <w:rsid w:val="00E809FC"/>
    <w:rsid w:val="00E80ADC"/>
    <w:rsid w:val="00E8119B"/>
    <w:rsid w:val="00E827A8"/>
    <w:rsid w:val="00E84B10"/>
    <w:rsid w:val="00E8549A"/>
    <w:rsid w:val="00E92DB6"/>
    <w:rsid w:val="00E938A0"/>
    <w:rsid w:val="00E939AF"/>
    <w:rsid w:val="00EA15D4"/>
    <w:rsid w:val="00EB0ACB"/>
    <w:rsid w:val="00EB1325"/>
    <w:rsid w:val="00EB1E1A"/>
    <w:rsid w:val="00EB5F96"/>
    <w:rsid w:val="00EB71B9"/>
    <w:rsid w:val="00EC2EEE"/>
    <w:rsid w:val="00EC364F"/>
    <w:rsid w:val="00EC3736"/>
    <w:rsid w:val="00EC5025"/>
    <w:rsid w:val="00EC5ADB"/>
    <w:rsid w:val="00EC6878"/>
    <w:rsid w:val="00ED280B"/>
    <w:rsid w:val="00ED3984"/>
    <w:rsid w:val="00ED4F2D"/>
    <w:rsid w:val="00ED5808"/>
    <w:rsid w:val="00EE53B7"/>
    <w:rsid w:val="00EE58BD"/>
    <w:rsid w:val="00EF0104"/>
    <w:rsid w:val="00EF12F7"/>
    <w:rsid w:val="00EF178F"/>
    <w:rsid w:val="00EF1DC9"/>
    <w:rsid w:val="00EF27C0"/>
    <w:rsid w:val="00EF40F5"/>
    <w:rsid w:val="00F0000E"/>
    <w:rsid w:val="00F00E2D"/>
    <w:rsid w:val="00F024B5"/>
    <w:rsid w:val="00F02B19"/>
    <w:rsid w:val="00F02D56"/>
    <w:rsid w:val="00F036E5"/>
    <w:rsid w:val="00F05CE4"/>
    <w:rsid w:val="00F06F93"/>
    <w:rsid w:val="00F114FF"/>
    <w:rsid w:val="00F115A3"/>
    <w:rsid w:val="00F128E3"/>
    <w:rsid w:val="00F1470E"/>
    <w:rsid w:val="00F1551E"/>
    <w:rsid w:val="00F16184"/>
    <w:rsid w:val="00F20BF1"/>
    <w:rsid w:val="00F22C96"/>
    <w:rsid w:val="00F240E8"/>
    <w:rsid w:val="00F2743E"/>
    <w:rsid w:val="00F2776D"/>
    <w:rsid w:val="00F30526"/>
    <w:rsid w:val="00F308BE"/>
    <w:rsid w:val="00F34D7A"/>
    <w:rsid w:val="00F35824"/>
    <w:rsid w:val="00F42F38"/>
    <w:rsid w:val="00F42FD9"/>
    <w:rsid w:val="00F4561F"/>
    <w:rsid w:val="00F46889"/>
    <w:rsid w:val="00F5057D"/>
    <w:rsid w:val="00F53D02"/>
    <w:rsid w:val="00F55027"/>
    <w:rsid w:val="00F563D5"/>
    <w:rsid w:val="00F574A3"/>
    <w:rsid w:val="00F613A4"/>
    <w:rsid w:val="00F648A5"/>
    <w:rsid w:val="00F65A94"/>
    <w:rsid w:val="00F660BE"/>
    <w:rsid w:val="00F70833"/>
    <w:rsid w:val="00F71313"/>
    <w:rsid w:val="00F72D36"/>
    <w:rsid w:val="00F745C9"/>
    <w:rsid w:val="00F80172"/>
    <w:rsid w:val="00F86ACE"/>
    <w:rsid w:val="00F870FA"/>
    <w:rsid w:val="00F879C3"/>
    <w:rsid w:val="00F935EC"/>
    <w:rsid w:val="00F93B66"/>
    <w:rsid w:val="00F961B9"/>
    <w:rsid w:val="00FA0960"/>
    <w:rsid w:val="00FA0EF5"/>
    <w:rsid w:val="00FA3B4A"/>
    <w:rsid w:val="00FA6EAF"/>
    <w:rsid w:val="00FB061B"/>
    <w:rsid w:val="00FB31AD"/>
    <w:rsid w:val="00FB475C"/>
    <w:rsid w:val="00FB64CE"/>
    <w:rsid w:val="00FB7D88"/>
    <w:rsid w:val="00FC10CD"/>
    <w:rsid w:val="00FC62B7"/>
    <w:rsid w:val="00FD100F"/>
    <w:rsid w:val="00FD1A8A"/>
    <w:rsid w:val="00FE05D9"/>
    <w:rsid w:val="00FE1FD5"/>
    <w:rsid w:val="00FE6644"/>
    <w:rsid w:val="00FF0C99"/>
    <w:rsid w:val="00FF1B8D"/>
    <w:rsid w:val="00FF52A8"/>
    <w:rsid w:val="00FF5985"/>
    <w:rsid w:val="00FF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AF6E2B"/>
  <w14:defaultImageDpi w14:val="32767"/>
  <w15:chartTrackingRefBased/>
  <w15:docId w15:val="{6A30EEB6-F6C6-46BE-AD3C-C5BF14A5B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6D7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F6D7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B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B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B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B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B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B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B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D7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D72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B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B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B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B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B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B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B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B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B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B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B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B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B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B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B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BA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D0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2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28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8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8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656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F46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46F5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440EDE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0EDE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F5FD3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FD3"/>
    <w:rPr>
      <w:rFonts w:ascii="Arial" w:hAnsi="Arial" w:cs="Arial"/>
      <w:noProof/>
    </w:rPr>
  </w:style>
  <w:style w:type="table" w:styleId="PlainTable2">
    <w:name w:val="Plain Table 2"/>
    <w:basedOn w:val="TableNormal"/>
    <w:uiPriority w:val="42"/>
    <w:rsid w:val="00935E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404C5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D088D"/>
  </w:style>
  <w:style w:type="character" w:customStyle="1" w:styleId="apple-converted-space">
    <w:name w:val="apple-converted-space"/>
    <w:basedOn w:val="DefaultParagraphFont"/>
    <w:rsid w:val="00527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75</Characters>
  <Application>Microsoft Office Word</Application>
  <DocSecurity>0</DocSecurity>
  <Lines>59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Iftehimul</dc:creator>
  <cp:keywords/>
  <dc:description/>
  <cp:lastModifiedBy>Dipongkor Saha</cp:lastModifiedBy>
  <cp:revision>4</cp:revision>
  <dcterms:created xsi:type="dcterms:W3CDTF">2025-02-26T18:39:00Z</dcterms:created>
  <dcterms:modified xsi:type="dcterms:W3CDTF">2025-02-26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123fcfacb6f545d7776f9b7ffa49547c3b89286eb91222e3dfab839b87f0c2</vt:lpwstr>
  </property>
</Properties>
</file>